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;Yu Gothic" w:hAnsi="Arial Unicode MS;Yu Gothic" w:eastAsia="Arial Unicode MS;Yu Gothic" w:cs="Arial Unicode MS;Yu Gothic"/>
          <w:b/>
          <w:b/>
          <w:sz w:val="20"/>
        </w:rPr>
      </w:pPr>
      <w:r>
        <w:rPr>
          <w:rFonts w:eastAsia="Arial Unicode MS;Yu Gothic" w:cs="Arial Unicode MS;Yu Gothic" w:ascii="Arial Unicode MS;Yu Gothic" w:hAnsi="Arial Unicode MS;Yu Gothic"/>
          <w:b/>
          <w:sz w:val="20"/>
        </w:rPr>
        <w:t>Database: Ovid MEDLINE(R) and Epub Ahead of Print, In-Process, In-Data-Review &amp; Other Non-Indexed Citations and Daily &lt;1946 to March 24, 2022&gt;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Search Strategy: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1     Back Pain/ (18402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     Low Back Pain/ (24663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     Sciatica/ (5132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4     exp Spondylosis/ (8214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5     back pain.ti,ab. (52845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6     back ache.ti,ab. (111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7     backache.ti,ab. (2587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8     lumbar pain.ti,ab. (1647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9     spine pain.ti,ab. (488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10     spinal pain.ti,ab. (1644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11     sciatica.ti,ab. (4587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12     sciatic pain.ti,ab. (594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13     spondylosis.ti,ab. (3517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14     spondyloarthr*.ti,ab. (7933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15     spondylolisthesis.ti,ab. (5635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16     lumbago.ti,ab. (1408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17     dorsalgia.ti,ab. (107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18     or/1-17 (93541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19     exp Health Education/ (257076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0     exp Communications Media/ (366614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1     Social Media/ (12867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2     Internet/ (78659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3     Mobile applications/ (9696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4     Internet-Based Intervention/ (889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25     exp Counseling/ (47228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6     ed.fs. (294215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7     education*.ti,ab. (619610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8     psychoeducation*.ti,ab. (5995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29     back school*.ti,ab. (304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0     book*.ti,ab. (37582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1     workbook*.ti,ab. (812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2     (video or videos).ti,ab. (118444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33     (audio or audiovisual*).ti,ab. (25653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4     pamphlet*.ti,ab. (2127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5     leaflet*.ti,ab. (24353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6     brochure*.ti,ab. (2570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7     (poster or posters).ti,ab. (7881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8     (website* or web sites*).ti,ab. (36982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39     (app or apps).ti,ab. (36123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40     (application* adj2 (web or internet or online or mhealth or ehealth or digital or smartphone or cellphone or phone or ipad or iphone or android or mobile)).ti,ab. (15794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41     infographic*.ti,ab. (697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42     module*.ti,ab. (80774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43     animation*.ti,ab. (3370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44     ((patient or consumer or health) adj information).ti,ab. (34919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45     ((biopsychosocial or psychosocial or psycho social or cognitive or behavioral or behavioural or psychological) adj2 (treatment* or intervention* or therapy or therapies or management or program* or training or approach* or counsel* or coach*)).ti,ab. (94595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46     ((online or web or internet or e learning or elearning or ehealth or e health or telehealth or telephone or phone) adj2 (session* or program* or workshop* or training or coach* or counsel* or support*)).ti,ab. (15121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47     ((group or individual or individuali* or personal or personali* or self) adj2 (session* or program* or workshop* or training or coach* or counsel* or support*)).ti,ab. (65872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48     ((health or movement) adj coach*).ti,ab. (1048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49     advice.ti,ab. (54323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50     reassurance.ti,ab. (6430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51     or/19-50 (1849755)</w:t>
      </w:r>
    </w:p>
    <w:p>
      <w:pPr>
        <w:pStyle w:val="Normal"/>
        <w:rPr/>
      </w:pPr>
      <w:r>
        <w:rPr>
          <w:rFonts w:eastAsia="Arial Unicode MS;Yu Gothic" w:cs="Arial Unicode MS;Yu Gothic" w:ascii="Arial Unicode MS;Yu Gothic" w:hAnsi="Arial Unicode MS;Yu Gothic"/>
          <w:sz w:val="20"/>
        </w:rPr>
        <w:t>52     ((randomized controlled trial or controlled clinical trial).pt. or randomized.ab. or randomised.ab. or placebo.ab. or drug therapy.fs. or randomly.ab. or trial.ab. or groups.ab.) not (exp animals/ not humans.sh.) (4626609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53     18 and 51 and 52 (2912)</w:t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</w:r>
    </w:p>
    <w:p>
      <w:pPr>
        <w:pStyle w:val="Normal"/>
        <w:rPr>
          <w:rFonts w:ascii="Arial Unicode MS;Yu Gothic" w:hAnsi="Arial Unicode MS;Yu Gothic" w:eastAsia="Arial Unicode MS;Yu Gothic" w:cs="Arial Unicode MS;Yu Gothic"/>
          <w:sz w:val="20"/>
        </w:rPr>
      </w:pPr>
      <w:r>
        <w:rPr>
          <w:rFonts w:eastAsia="Arial Unicode MS;Yu Gothic" w:cs="Arial Unicode MS;Yu Gothic" w:ascii="Arial Unicode MS;Yu Gothic" w:hAnsi="Arial Unicode MS;Yu Gothic"/>
          <w:sz w:val="20"/>
        </w:rPr>
        <w:t>***************************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Yu Gothic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Mediumbold">
    <w:name w:val="medium-bold"/>
    <w:qFormat/>
    <w:rPr/>
  </w:style>
  <w:style w:type="character" w:styleId="Mediumnormal">
    <w:name w:val="medium-norm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20:21:00Z</dcterms:created>
  <dc:creator>Brad Furlong</dc:creator>
  <dc:description/>
  <cp:keywords/>
  <dc:language>en-US</dc:language>
  <cp:lastModifiedBy>Brad Furlong</cp:lastModifiedBy>
  <dcterms:modified xsi:type="dcterms:W3CDTF">2022-05-05T20:21:00Z</dcterms:modified>
  <cp:revision>3</cp:revision>
  <dc:subject/>
  <dc:title/>
</cp:coreProperties>
</file>